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F7F65" w14:textId="77777777" w:rsidR="00A91B54" w:rsidRDefault="00A91B54" w:rsidP="00A91B5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s: </w:t>
      </w:r>
    </w:p>
    <w:p w14:paraId="02570323" w14:textId="77777777" w:rsidR="00A91B54" w:rsidRPr="007A263F" w:rsidRDefault="00A91B54" w:rsidP="00A91B54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1: Intervention data</w:t>
      </w:r>
    </w:p>
    <w:p w14:paraId="5F200717" w14:textId="77777777" w:rsidR="00A91B54" w:rsidRDefault="00A91B54" w:rsidP="00A91B54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Genicular arteries were embolized using </w:t>
      </w:r>
      <w:r>
        <w:rPr>
          <w:rFonts w:ascii="Arial" w:hAnsi="Arial" w:cs="Arial"/>
        </w:rPr>
        <w:t>Microspheres</w:t>
      </w:r>
      <w:r w:rsidRPr="00220C4A">
        <w:rPr>
          <w:rFonts w:ascii="Arial" w:hAnsi="Arial" w:cs="Arial"/>
        </w:rPr>
        <w:t xml:space="preserve"> (</w:t>
      </w:r>
      <w:r w:rsidRPr="00C27DC4">
        <w:rPr>
          <w:rFonts w:ascii="Arial" w:hAnsi="Arial" w:cs="Arial"/>
        </w:rPr>
        <w:t>100-300</w:t>
      </w:r>
      <w:r>
        <w:rPr>
          <w:rFonts w:ascii="Arial" w:hAnsi="Arial" w:cs="Arial"/>
        </w:rPr>
        <w:t xml:space="preserve"> </w:t>
      </w:r>
      <w:r w:rsidRPr="00C27DC4">
        <w:rPr>
          <w:rFonts w:ascii="Arial" w:hAnsi="Arial" w:cs="Arial"/>
        </w:rPr>
        <w:t>μm Embosphere</w:t>
      </w:r>
      <w:r>
        <w:rPr>
          <w:rFonts w:ascii="Arial" w:hAnsi="Arial" w:cs="Arial"/>
        </w:rPr>
        <w:t xml:space="preserve">s, Merit Medical, USA) </w:t>
      </w:r>
      <w:r w:rsidRPr="00220C4A">
        <w:rPr>
          <w:rFonts w:ascii="Arial" w:hAnsi="Arial" w:cs="Arial"/>
        </w:rPr>
        <w:t xml:space="preserve">diluted in 10 </w:t>
      </w:r>
      <w:r>
        <w:rPr>
          <w:rFonts w:ascii="Arial" w:hAnsi="Arial" w:cs="Arial"/>
        </w:rPr>
        <w:t>mL</w:t>
      </w:r>
      <w:r w:rsidRPr="00220C4A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</w:t>
      </w:r>
      <w:r w:rsidRPr="00220C4A">
        <w:rPr>
          <w:rFonts w:ascii="Arial" w:hAnsi="Arial" w:cs="Arial"/>
        </w:rPr>
        <w:t>iodinated contrast agent</w:t>
      </w:r>
      <w:r>
        <w:rPr>
          <w:rFonts w:ascii="Arial" w:hAnsi="Arial" w:cs="Arial"/>
        </w:rPr>
        <w:t xml:space="preserve"> (</w:t>
      </w:r>
      <w:r w:rsidRPr="00AA109B">
        <w:rPr>
          <w:rFonts w:ascii="Arial" w:hAnsi="Arial" w:cs="Arial"/>
        </w:rPr>
        <w:t>300mg/</w:t>
      </w:r>
      <w:r>
        <w:rPr>
          <w:rFonts w:ascii="Arial" w:hAnsi="Arial" w:cs="Arial"/>
        </w:rPr>
        <w:t>mL</w:t>
      </w:r>
      <w:r w:rsidRPr="00AA109B">
        <w:rPr>
          <w:rFonts w:ascii="Arial" w:hAnsi="Arial" w:cs="Arial"/>
        </w:rPr>
        <w:t xml:space="preserve"> Accupaque, GE HealthCare,</w:t>
      </w:r>
      <w:r>
        <w:rPr>
          <w:rFonts w:ascii="Arial" w:hAnsi="Arial" w:cs="Arial"/>
        </w:rPr>
        <w:t xml:space="preserve"> </w:t>
      </w:r>
      <w:r w:rsidRPr="00AA109B">
        <w:rPr>
          <w:rFonts w:ascii="Arial" w:hAnsi="Arial" w:cs="Arial"/>
        </w:rPr>
        <w:t>USA</w:t>
      </w:r>
      <w:r w:rsidDel="00AB48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).</w:t>
      </w:r>
      <w:r>
        <w:rPr>
          <w:rFonts w:ascii="Arial" w:hAnsi="Arial" w:cs="Arial"/>
          <w:bCs/>
        </w:rPr>
        <w:t xml:space="preserve"> </w:t>
      </w:r>
      <w:r w:rsidRPr="004527CF">
        <w:rPr>
          <w:rFonts w:ascii="Arial" w:hAnsi="Arial" w:cs="Arial"/>
          <w:bCs/>
        </w:rPr>
        <w:t xml:space="preserve">Embolic volume (in </w:t>
      </w:r>
      <w:r>
        <w:rPr>
          <w:rFonts w:ascii="Arial" w:hAnsi="Arial" w:cs="Arial"/>
          <w:bCs/>
        </w:rPr>
        <w:t>mL</w:t>
      </w:r>
      <w:r w:rsidRPr="004527CF">
        <w:rPr>
          <w:rFonts w:ascii="Arial" w:hAnsi="Arial" w:cs="Arial"/>
          <w:bCs/>
        </w:rPr>
        <w:t xml:space="preserve">) injected </w:t>
      </w:r>
      <w:r>
        <w:rPr>
          <w:rFonts w:ascii="Arial" w:hAnsi="Arial" w:cs="Arial"/>
          <w:bCs/>
        </w:rPr>
        <w:t xml:space="preserve">antegrade (A-GAE) </w:t>
      </w:r>
      <w:r w:rsidRPr="004527CF">
        <w:rPr>
          <w:rFonts w:ascii="Arial" w:hAnsi="Arial" w:cs="Arial"/>
          <w:bCs/>
        </w:rPr>
        <w:t xml:space="preserve">and </w:t>
      </w:r>
      <w:r>
        <w:rPr>
          <w:rFonts w:ascii="Arial" w:hAnsi="Arial" w:cs="Arial"/>
          <w:bCs/>
        </w:rPr>
        <w:t>retrograde (R-GAE) in</w:t>
      </w:r>
      <w:r w:rsidRPr="004527CF">
        <w:rPr>
          <w:rFonts w:ascii="Arial" w:hAnsi="Arial" w:cs="Arial"/>
          <w:bCs/>
        </w:rPr>
        <w:t xml:space="preserve"> each </w:t>
      </w:r>
      <w:r>
        <w:rPr>
          <w:rFonts w:ascii="Arial" w:hAnsi="Arial" w:cs="Arial"/>
          <w:bCs/>
        </w:rPr>
        <w:t>genicular artery</w:t>
      </w:r>
      <w:r w:rsidRPr="004527CF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per patient are listed below</w:t>
      </w:r>
    </w:p>
    <w:p w14:paraId="6ABCF218" w14:textId="77777777" w:rsidR="00A91B54" w:rsidRDefault="00A91B54" w:rsidP="00A91B54">
      <w:pPr>
        <w:spacing w:after="0" w:line="360" w:lineRule="auto"/>
        <w:rPr>
          <w:rFonts w:ascii="Arial" w:hAnsi="Arial" w:cs="Arial"/>
          <w:bCs/>
          <w:iCs/>
        </w:rPr>
      </w:pPr>
    </w:p>
    <w:p w14:paraId="6DA07369" w14:textId="77777777" w:rsidR="00A91B54" w:rsidRPr="005C1374" w:rsidRDefault="00A91B54" w:rsidP="00A91B54">
      <w:pPr>
        <w:spacing w:after="0" w:line="360" w:lineRule="auto"/>
        <w:rPr>
          <w:rFonts w:ascii="Arial" w:hAnsi="Arial" w:cs="Arial"/>
          <w:bCs/>
          <w:iCs/>
        </w:rPr>
      </w:pPr>
      <w:r w:rsidRPr="005C1374">
        <w:rPr>
          <w:rFonts w:ascii="Arial" w:hAnsi="Arial" w:cs="Arial"/>
          <w:bCs/>
          <w:iCs/>
        </w:rPr>
        <w:t>Abbreviations DGA: Descending genicular artery; SMGA: Superiomedial genicular artery; IMGA: Inferiomedial genicular artery; SLGA: Superiol</w:t>
      </w:r>
      <w:bookmarkStart w:id="0" w:name="_GoBack"/>
      <w:bookmarkEnd w:id="0"/>
      <w:r w:rsidRPr="005C1374">
        <w:rPr>
          <w:rFonts w:ascii="Arial" w:hAnsi="Arial" w:cs="Arial"/>
          <w:bCs/>
          <w:iCs/>
        </w:rPr>
        <w:t xml:space="preserve">ateral genicular artery; ILGA: Inferiolateral genicular artery; ARTA: Anterior recurrent tibial artery. </w:t>
      </w:r>
    </w:p>
    <w:p w14:paraId="3F78642D" w14:textId="0B2F3EBC" w:rsidR="00A91B54" w:rsidRDefault="00A91B54" w:rsidP="00A91B54">
      <w:pPr>
        <w:rPr>
          <w:rFonts w:ascii="Arial" w:hAnsi="Arial" w:cs="Arial"/>
          <w:b/>
          <w:bCs/>
        </w:rPr>
      </w:pPr>
    </w:p>
    <w:tbl>
      <w:tblPr>
        <w:tblpPr w:leftFromText="141" w:rightFromText="141" w:vertAnchor="page" w:horzAnchor="margin" w:tblpXSpec="center" w:tblpY="581"/>
        <w:tblW w:w="10083" w:type="dxa"/>
        <w:tblBorders>
          <w:top w:val="dotted" w:sz="8" w:space="0" w:color="auto"/>
          <w:left w:val="dotted" w:sz="8" w:space="0" w:color="auto"/>
          <w:bottom w:val="dotted" w:sz="8" w:space="0" w:color="auto"/>
          <w:right w:val="dotted" w:sz="8" w:space="0" w:color="auto"/>
          <w:insideH w:val="dotted" w:sz="8" w:space="0" w:color="auto"/>
          <w:insideV w:val="dotted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846"/>
        <w:gridCol w:w="787"/>
        <w:gridCol w:w="788"/>
        <w:gridCol w:w="785"/>
        <w:gridCol w:w="788"/>
        <w:gridCol w:w="785"/>
        <w:gridCol w:w="788"/>
        <w:gridCol w:w="785"/>
        <w:gridCol w:w="788"/>
        <w:gridCol w:w="785"/>
        <w:gridCol w:w="843"/>
        <w:gridCol w:w="741"/>
      </w:tblGrid>
      <w:tr w:rsidR="00A91B54" w:rsidRPr="00CB11A7" w14:paraId="2CB3B86D" w14:textId="77777777" w:rsidTr="006D62AB">
        <w:trPr>
          <w:trHeight w:val="628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7F4E2" w14:textId="77777777" w:rsidR="00A91B54" w:rsidRPr="00CB11A7" w:rsidRDefault="00A91B54" w:rsidP="006D62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63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A301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GA</w:t>
            </w:r>
          </w:p>
        </w:tc>
        <w:tc>
          <w:tcPr>
            <w:tcW w:w="157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469E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MGA</w:t>
            </w:r>
          </w:p>
        </w:tc>
        <w:tc>
          <w:tcPr>
            <w:tcW w:w="157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EB01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GA</w:t>
            </w:r>
          </w:p>
        </w:tc>
        <w:tc>
          <w:tcPr>
            <w:tcW w:w="157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508B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LGA</w:t>
            </w:r>
          </w:p>
        </w:tc>
        <w:tc>
          <w:tcPr>
            <w:tcW w:w="157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3B2E9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GA</w:t>
            </w:r>
          </w:p>
        </w:tc>
        <w:tc>
          <w:tcPr>
            <w:tcW w:w="1584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72AD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TA</w:t>
            </w:r>
          </w:p>
        </w:tc>
      </w:tr>
      <w:tr w:rsidR="00A91B54" w:rsidRPr="00CB11A7" w14:paraId="4B934B86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6EF2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01CF4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90F3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4A5F1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EDD9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76A0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A902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87E9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CFB3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F163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451F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A231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-GAE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C1DEF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-GAE</w:t>
            </w:r>
          </w:p>
        </w:tc>
      </w:tr>
      <w:tr w:rsidR="00A91B54" w:rsidRPr="00CB11A7" w14:paraId="79CF9DE7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52A85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D1E2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AEFD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F3ED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A284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8F14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D32C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0280A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F01C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3169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671A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2E29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3AB8C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1EA6BA7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9B189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CB01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CE5C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7172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0C8B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0737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9658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9D89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626A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6287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C306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AD0E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CAC880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A91B54" w:rsidRPr="00CB11A7" w14:paraId="76B4AD11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0B59E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440F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2D4A6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B2E5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EE92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238B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6478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3D73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467D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1986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0585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A195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DACB4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7106D56B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05C51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23BB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9760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B0E9B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3EEA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71AD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E71D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62322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9DA7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F66E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B1A3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A4EB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1AB3B1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582E22F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65193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436D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99A8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AB3D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1335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C59D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F6BE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ADB0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257A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9FBB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A3EA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13AD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E8C401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66EFC2CB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BFCBD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BCC6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E75C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8F04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72C0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1375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5489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FB5D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F7D7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C932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5E1A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DF2F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10EFC3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582B576D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0D1B8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A4FD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6D12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3FAA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4896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8041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0DD3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4379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4775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2166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214D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5F7B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DBD94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6188A731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5DA40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52811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E75B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7CA9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D3271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EA3D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F97A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A2F9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FD39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4789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2BF3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FED86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0C0DA6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BBFE88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2FEF5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BD6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E4F9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F27A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31BB9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65BF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39B0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E41B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BE6D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3AC6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9031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975B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FF66CF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099E2A84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82284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0E08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21B7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58E1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7B4C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E521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101F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656D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E9A0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8A8A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C11C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F1B3D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8DF93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104E733F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D1CFA4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7773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501A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E00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3A62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A9E1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105BE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2B4E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3428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D41B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ED42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EEC9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757045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23AE1EB6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7F21C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FD4D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43C0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0AEA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997D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2ABA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1223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AFA1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A0BB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05BE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1658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1055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606F33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1700C2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D04C1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C5BB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87CF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FBE2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E48D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C365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3CAAB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6D76B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0DEB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DEDB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34BB3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F79A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EEC11B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6970B30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EB4B2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6CE8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EF8C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AB6F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934D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DB8C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65C65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6C5C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D684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5A29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B42F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6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3C0F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1EF6E8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4C17C24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0AF91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AC24F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3090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DF73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1285C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1DF2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9E0A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C8DE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4CE74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52761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88F8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79CC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A45D9C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3E892250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455C8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BB84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9D88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4B79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B4107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7B12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848A9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5F07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6D9C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C706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09DC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1688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BF4EF3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7584A80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6260A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E125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2831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C3AB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52FC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6F96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BA86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8878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3451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E6C6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619E9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D9AE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3FDB6B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57DBE938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EE22D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A78B6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AB01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62A13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EED8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A4EE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189A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A72B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8F559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3081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99DA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257A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7F973C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7F3162E2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EE535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BF04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CCAD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3DD8F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A680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5D9F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8AC1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E6E0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0F36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70BB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A309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7166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7254F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41EEF910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B874B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2003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F321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2979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D7A6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FCB9D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389A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6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4F69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471F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507A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73028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5011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776F2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58A107EF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5BDDF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1CC6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6C8F8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BC3C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23766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2FD1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4AF8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F9DA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FB29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2F0B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8AC1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EB68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A7C965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15DBB0D4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A44BA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EB526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6556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610A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A9DA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F039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944E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4CFE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861B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9043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48DC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0ABB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D37844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12113A5A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B7E99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4754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4A38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2321E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77D6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3530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C60A1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EE61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C9A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DCA7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C516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BBC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D8929B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6FCF5070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85A73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B2B9C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D01F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2682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29C2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E356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4709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00A1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0589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38E3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2D8E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26D28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866837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3DFE6D3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4DC674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3546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94AB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4CFE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A9E22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60CA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0EAC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C2C1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426A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AB1C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2D71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F359B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C6783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39036E43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06FEE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2E9F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6367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3701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09A9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78A7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6E6F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8854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EAB7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4116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C5FD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61A5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C9C736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1738BEEC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9DD40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9C31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,5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DC68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546D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A6E6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970C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77D1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6028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BD53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F6AD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2CA1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F4F2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00DA9D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5148BE0C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13135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9B76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E2C6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4A75E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952B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71AB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9797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6662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9094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4F9D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70ED1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456D1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A76F95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37FFA76D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FAFB8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50C1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ED8D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320A0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65D9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06D0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367D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40CE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F092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,7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EE8E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A71B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9340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9BCB88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00018E0D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6C3A8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CF3A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D000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7C22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FF3F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EFB2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52E3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,7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B4FF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7C25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6ACD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1180E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8B251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1AB0E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518D377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32D10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D49C5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DF7D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ABFB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98E9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F4EC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E1D0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C959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93D25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84F1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DBFE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B8B9E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4C0551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91B54" w:rsidRPr="00CB11A7" w14:paraId="153EBF5B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5771F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79E2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B195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18941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5527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9E75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DBAD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5C511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5D36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CC38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6F9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C3E3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A5C629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A91B54" w:rsidRPr="00CB11A7" w14:paraId="6F00D96D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FB5A4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28152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0DC2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998B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5275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3BDC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C44E89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05D67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1F82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92D30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72F3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BA50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46D90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A91B54" w:rsidRPr="00CB11A7" w14:paraId="4A079AC5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21C6B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8E50C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7F5B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97CB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2442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D9DE7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F8BE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7B0E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980FA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5DD7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3E3EF5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1E1D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842E99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A91B54" w:rsidRPr="00CB11A7" w14:paraId="1F0AA252" w14:textId="77777777" w:rsidTr="006D62AB">
        <w:trPr>
          <w:trHeight w:val="326"/>
        </w:trPr>
        <w:tc>
          <w:tcPr>
            <w:tcW w:w="57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966C3" w14:textId="77777777" w:rsidR="00A91B54" w:rsidRPr="00CB11A7" w:rsidRDefault="00A91B54" w:rsidP="006D6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5</w:t>
            </w:r>
          </w:p>
        </w:tc>
        <w:tc>
          <w:tcPr>
            <w:tcW w:w="84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80F98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B225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25C6B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060C4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0D2E9F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2676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</w:t>
            </w: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6760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A8B36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B77F3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B11A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57D52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576AE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C26940D" w14:textId="77777777" w:rsidR="00A91B54" w:rsidRPr="00CB11A7" w:rsidRDefault="00A91B54" w:rsidP="006D6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7601F755" w14:textId="77777777" w:rsidR="00A91B54" w:rsidRPr="00F05B9F" w:rsidRDefault="00A91B54" w:rsidP="00A91B54">
      <w:pPr>
        <w:rPr>
          <w:rFonts w:ascii="Arial" w:hAnsi="Arial" w:cs="Arial"/>
          <w:b/>
          <w:bCs/>
        </w:rPr>
      </w:pPr>
    </w:p>
    <w:p w14:paraId="447A6606" w14:textId="77777777" w:rsidR="00A91B54" w:rsidRDefault="00A91B54" w:rsidP="00A91B54"/>
    <w:p w14:paraId="59CB547C" w14:textId="77777777" w:rsidR="008A2CFA" w:rsidRPr="00A91B54" w:rsidRDefault="008A2CFA" w:rsidP="00A91B54"/>
    <w:sectPr w:rsidR="008A2CFA" w:rsidRPr="00A91B54" w:rsidSect="00F57B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CFA"/>
    <w:rsid w:val="00661CEE"/>
    <w:rsid w:val="008A2CFA"/>
    <w:rsid w:val="00A91B54"/>
    <w:rsid w:val="00CE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E1AEC"/>
  <w15:chartTrackingRefBased/>
  <w15:docId w15:val="{C33B4E2C-35C5-4F84-A89C-F4954B34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C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C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C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C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C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C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C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Sandhiya Sureshkumar</cp:lastModifiedBy>
  <cp:revision>3</cp:revision>
  <dcterms:created xsi:type="dcterms:W3CDTF">2025-05-15T18:03:00Z</dcterms:created>
  <dcterms:modified xsi:type="dcterms:W3CDTF">2025-06-26T01:53:00Z</dcterms:modified>
</cp:coreProperties>
</file>